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61A" w:rsidRPr="00B72A67" w:rsidRDefault="0070061A" w:rsidP="007006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72A67">
        <w:rPr>
          <w:rFonts w:ascii="Times New Roman" w:hAnsi="Times New Roman" w:cs="Times New Roman"/>
          <w:b/>
          <w:sz w:val="24"/>
          <w:szCs w:val="24"/>
        </w:rPr>
        <w:t>S3 Table. New Castle-Ottawa scale for case-control studies</w:t>
      </w:r>
    </w:p>
    <w:tbl>
      <w:tblPr>
        <w:tblStyle w:val="Gemiddeldelijst1-accent1"/>
        <w:tblpPr w:leftFromText="180" w:rightFromText="180" w:tblpX="-459" w:tblpY="1185"/>
        <w:tblW w:w="13635" w:type="dxa"/>
        <w:tblLook w:val="04A0" w:firstRow="1" w:lastRow="0" w:firstColumn="1" w:lastColumn="0" w:noHBand="0" w:noVBand="1"/>
      </w:tblPr>
      <w:tblGrid>
        <w:gridCol w:w="2416"/>
        <w:gridCol w:w="2750"/>
        <w:gridCol w:w="4553"/>
        <w:gridCol w:w="1579"/>
        <w:gridCol w:w="2337"/>
      </w:tblGrid>
      <w:tr w:rsidR="0070061A" w:rsidRPr="00B72A67" w:rsidTr="00872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70061A" w:rsidRPr="00B72A67" w:rsidRDefault="0070061A" w:rsidP="00872F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750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4553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Comparability on basis of design and analysis</w:t>
            </w:r>
          </w:p>
        </w:tc>
        <w:tc>
          <w:tcPr>
            <w:tcW w:w="1579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337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061A" w:rsidRPr="00B72A67" w:rsidTr="008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70061A" w:rsidRPr="00B72A67" w:rsidRDefault="0070061A" w:rsidP="00872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Imori</w:t>
            </w:r>
            <w:proofErr w:type="spellEnd"/>
            <w:r w:rsidRPr="00B72A6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750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4553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79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337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061A" w:rsidRPr="00B72A67" w:rsidTr="00872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70061A" w:rsidRPr="00B72A67" w:rsidRDefault="0070061A" w:rsidP="00872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BVS Examination</w:t>
            </w:r>
          </w:p>
        </w:tc>
        <w:tc>
          <w:tcPr>
            <w:tcW w:w="2750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4553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79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337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061A" w:rsidRPr="00B72A67" w:rsidTr="008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70061A" w:rsidRPr="00B72A67" w:rsidRDefault="0070061A" w:rsidP="00872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BVS Expand</w:t>
            </w:r>
          </w:p>
        </w:tc>
        <w:tc>
          <w:tcPr>
            <w:tcW w:w="2750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4553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79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337" w:type="dxa"/>
          </w:tcPr>
          <w:p w:rsidR="0070061A" w:rsidRPr="00B72A67" w:rsidRDefault="0070061A" w:rsidP="00872F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0061A" w:rsidRDefault="0070061A" w:rsidP="00700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061A" w:rsidRDefault="0070061A" w:rsidP="00700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061A" w:rsidRDefault="0070061A" w:rsidP="00700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061A" w:rsidRDefault="0070061A" w:rsidP="00700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061A" w:rsidRDefault="0070061A" w:rsidP="00700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061A" w:rsidRPr="00B72A67" w:rsidRDefault="0070061A" w:rsidP="00700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2A67">
        <w:rPr>
          <w:rFonts w:ascii="Times New Roman" w:hAnsi="Times New Roman" w:cs="Times New Roman"/>
          <w:sz w:val="24"/>
          <w:szCs w:val="24"/>
        </w:rPr>
        <w:t>Score of nine is maximum score (= lowest risk of bias)</w:t>
      </w:r>
    </w:p>
    <w:p w:rsidR="0070061A" w:rsidRPr="00B72A67" w:rsidRDefault="0070061A" w:rsidP="007006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7D27" w:rsidRDefault="00D97D27"/>
    <w:sectPr w:rsidR="00D97D27" w:rsidSect="007006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61A"/>
    <w:rsid w:val="0070061A"/>
    <w:rsid w:val="00D9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061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lijst1-accent1">
    <w:name w:val="Medium List 1 Accent 1"/>
    <w:basedOn w:val="Standaardtabel"/>
    <w:uiPriority w:val="65"/>
    <w:rsid w:val="0070061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061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lijst1-accent1">
    <w:name w:val="Medium List 1 Accent 1"/>
    <w:basedOn w:val="Standaardtabel"/>
    <w:uiPriority w:val="65"/>
    <w:rsid w:val="0070061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nny27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1</cp:revision>
  <dcterms:created xsi:type="dcterms:W3CDTF">2018-05-01T10:09:00Z</dcterms:created>
  <dcterms:modified xsi:type="dcterms:W3CDTF">2018-05-01T10:09:00Z</dcterms:modified>
</cp:coreProperties>
</file>